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260EE" w14:textId="62685506" w:rsidR="00F16104" w:rsidRDefault="00AB00D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Table S1</w:t>
      </w:r>
      <w:r w:rsidR="001A2CA5">
        <w:rPr>
          <w:rFonts w:ascii="Times New Roman" w:hAnsi="Times New Roman" w:cs="Times New Roman"/>
        </w:rPr>
        <w:t>.</w:t>
      </w:r>
      <w:r w:rsidR="00F16104">
        <w:rPr>
          <w:rFonts w:ascii="Times New Roman" w:hAnsi="Times New Roman" w:cs="Times New Roman"/>
        </w:rPr>
        <w:t xml:space="preserve"> Comparative genomics of Taiwan clone and Asian-Pacific clone of ST59 identified 3 genes and 28 genes respectively specific to Taiwan clone and Asian-Pacific clone. </w:t>
      </w:r>
    </w:p>
    <w:p w14:paraId="6AA9CA68" w14:textId="320D6C8B" w:rsidR="009B707B" w:rsidRDefault="00F161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8709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8"/>
        <w:gridCol w:w="1415"/>
        <w:gridCol w:w="1202"/>
        <w:gridCol w:w="4734"/>
      </w:tblGrid>
      <w:tr w:rsidR="00AB00DD" w:rsidRPr="00757E6A" w14:paraId="1791A49B" w14:textId="77777777" w:rsidTr="005113F2">
        <w:trPr>
          <w:trHeight w:val="324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6E182" w14:textId="77777777" w:rsidR="00AB00DD" w:rsidRPr="00757E6A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757E6A">
              <w:rPr>
                <w:rFonts w:ascii="Times New Roman" w:eastAsia="新細明體" w:hAnsi="Times New Roman" w:cs="Times New Roman"/>
                <w:szCs w:val="24"/>
              </w:rPr>
              <w:t>Common Nam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5F703" w14:textId="77777777" w:rsidR="00AB00DD" w:rsidRPr="00757E6A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757E6A">
              <w:rPr>
                <w:rFonts w:ascii="Times New Roman" w:eastAsia="新細明體" w:hAnsi="Times New Roman" w:cs="Times New Roman"/>
                <w:szCs w:val="24"/>
              </w:rPr>
              <w:t>Genbank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A2368A" w14:textId="77777777" w:rsidR="00AB00DD" w:rsidRPr="00757E6A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57E6A">
              <w:rPr>
                <w:rFonts w:ascii="Times New Roman" w:eastAsia="新細明體" w:hAnsi="Times New Roman" w:cs="Times New Roman"/>
                <w:szCs w:val="24"/>
              </w:rPr>
              <w:t>location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2F6C4" w14:textId="77777777" w:rsidR="00AB00DD" w:rsidRPr="00757E6A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57E6A">
              <w:rPr>
                <w:rFonts w:ascii="Times New Roman" w:eastAsia="新細明體" w:hAnsi="Times New Roman" w:cs="Times New Roman"/>
                <w:szCs w:val="24"/>
              </w:rPr>
              <w:t>MRSA252 Product</w:t>
            </w:r>
          </w:p>
        </w:tc>
      </w:tr>
      <w:tr w:rsidR="00AB00DD" w:rsidRPr="005B350F" w14:paraId="610B7B84" w14:textId="77777777" w:rsidTr="005113F2">
        <w:trPr>
          <w:trHeight w:val="324"/>
        </w:trPr>
        <w:tc>
          <w:tcPr>
            <w:tcW w:w="3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49B42" w14:textId="77777777" w:rsidR="00AB00DD" w:rsidRPr="005B350F" w:rsidRDefault="00AB00DD" w:rsidP="00342AF6">
            <w:pPr>
              <w:rPr>
                <w:rFonts w:ascii="Times New Roman" w:hAnsi="Times New Roman" w:cs="Times New Roman"/>
                <w:szCs w:val="24"/>
              </w:rPr>
            </w:pPr>
            <w:r w:rsidRPr="005B350F">
              <w:rPr>
                <w:rFonts w:ascii="Times New Roman" w:hAnsi="Times New Roman" w:cs="Times New Roman"/>
                <w:szCs w:val="24"/>
              </w:rPr>
              <w:t>Taiwan clone-specific ORFs</w:t>
            </w:r>
          </w:p>
        </w:tc>
        <w:tc>
          <w:tcPr>
            <w:tcW w:w="4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521B9" w14:textId="77777777" w:rsidR="00AB00DD" w:rsidRPr="005B350F" w:rsidRDefault="00AB00DD" w:rsidP="00342AF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00DD" w:rsidRPr="005B350F" w14:paraId="298D83C0" w14:textId="77777777" w:rsidTr="005113F2">
        <w:trPr>
          <w:trHeight w:val="324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E5178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132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82C4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350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vAlign w:val="center"/>
          </w:tcPr>
          <w:p w14:paraId="06269448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33965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AB00DD" w:rsidRPr="005B350F" w14:paraId="4A4A5FF2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42F19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1317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F9D75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3498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 w14:paraId="2C98875E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DF058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AB00DD" w:rsidRPr="005B350F" w14:paraId="738C8504" w14:textId="77777777" w:rsidTr="005113F2">
        <w:trPr>
          <w:trHeight w:val="324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FAA0C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156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B4DBF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3740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2F228BDA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prophage</w:t>
            </w:r>
          </w:p>
        </w:tc>
        <w:tc>
          <w:tcPr>
            <w:tcW w:w="4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C008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 xml:space="preserve">phage 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integrase</w:t>
            </w:r>
            <w:proofErr w:type="spellEnd"/>
          </w:p>
        </w:tc>
      </w:tr>
      <w:tr w:rsidR="00AB00DD" w:rsidRPr="005B350F" w14:paraId="62316E84" w14:textId="77777777" w:rsidTr="005113F2">
        <w:trPr>
          <w:trHeight w:val="324"/>
        </w:trPr>
        <w:tc>
          <w:tcPr>
            <w:tcW w:w="3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7EC14" w14:textId="77777777" w:rsidR="00AB00DD" w:rsidRPr="005B350F" w:rsidRDefault="00AB00DD" w:rsidP="00342AF6">
            <w:pPr>
              <w:rPr>
                <w:rFonts w:ascii="Times New Roman" w:hAnsi="Times New Roman" w:cs="Times New Roman"/>
                <w:szCs w:val="24"/>
              </w:rPr>
            </w:pPr>
            <w:r w:rsidRPr="005B350F">
              <w:rPr>
                <w:rFonts w:ascii="Times New Roman" w:hAnsi="Times New Roman" w:cs="Times New Roman"/>
                <w:szCs w:val="24"/>
              </w:rPr>
              <w:t>Asian-pacific clone-specific ORFs</w:t>
            </w:r>
          </w:p>
        </w:tc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89E66" w14:textId="77777777" w:rsidR="00AB00DD" w:rsidRPr="005B350F" w:rsidRDefault="00AB00DD" w:rsidP="00342AF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00DD" w:rsidRPr="005B350F" w14:paraId="49C9DE04" w14:textId="77777777" w:rsidTr="005113F2">
        <w:trPr>
          <w:trHeight w:val="324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9B863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ccrA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38028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30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7BE888B2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CC</w:t>
            </w:r>
          </w:p>
        </w:tc>
        <w:tc>
          <w:tcPr>
            <w:tcW w:w="4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112C5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 xml:space="preserve">site-specific 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recombinase</w:t>
            </w:r>
            <w:proofErr w:type="spellEnd"/>
          </w:p>
        </w:tc>
      </w:tr>
      <w:tr w:rsidR="00AB00DD" w:rsidRPr="005B350F" w14:paraId="04A9B083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201C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ccrB</w:t>
            </w:r>
            <w:proofErr w:type="spellEnd"/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7B827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306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0E06BCF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CC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4D484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 xml:space="preserve">site-specific 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recombinase</w:t>
            </w:r>
            <w:proofErr w:type="spellEnd"/>
          </w:p>
        </w:tc>
      </w:tr>
      <w:tr w:rsidR="00AB00DD" w:rsidRPr="005B350F" w14:paraId="7044F118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53BEC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mecR1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8BEA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292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78F5DD8F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CC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1A43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methicillin resistance protein MecR1</w:t>
            </w:r>
          </w:p>
        </w:tc>
      </w:tr>
      <w:tr w:rsidR="00AB00DD" w:rsidRPr="005B350F" w14:paraId="55EB93F9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22B3E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0025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1B760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278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104AD26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CC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36B6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AB00DD" w:rsidRPr="005B350F" w14:paraId="46E55A21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89D96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0061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24D1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308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4AB3939D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CC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2D369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putative membrane protein</w:t>
            </w:r>
          </w:p>
        </w:tc>
      </w:tr>
      <w:tr w:rsidR="00AB00DD" w:rsidRPr="005B350F" w14:paraId="4B0A24E8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F8EE9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186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6234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022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6F62B65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core genom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BBEFA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AB00DD" w:rsidRPr="005B350F" w14:paraId="7432C195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6B8F0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COL0424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1B52A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21281729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C6FEE44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5B350F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470A8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AB00DD" w:rsidRPr="005B350F" w14:paraId="0D98B548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96830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int</w:t>
            </w:r>
            <w:proofErr w:type="spellEnd"/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EEB67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7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F79B2D2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E0B6A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integrase</w:t>
            </w:r>
            <w:proofErr w:type="spellEnd"/>
          </w:p>
        </w:tc>
      </w:tr>
      <w:tr w:rsidR="00AB00DD" w:rsidRPr="005B350F" w14:paraId="24799721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F417B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sak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FD99B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186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77BC0BE9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1EC79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taphylokinase precursor</w:t>
            </w:r>
          </w:p>
        </w:tc>
      </w:tr>
      <w:tr w:rsidR="00AB00DD" w:rsidRPr="005B350F" w14:paraId="6F82F9A7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7972A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4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F1FB8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187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13509A2E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7A35E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autolysin</w:t>
            </w:r>
          </w:p>
        </w:tc>
      </w:tr>
      <w:tr w:rsidR="00AB00DD" w:rsidRPr="005B350F" w14:paraId="10FF0B09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077D4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41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1B2BF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188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D62FBBD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5DE6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holin</w:t>
            </w:r>
            <w:proofErr w:type="spellEnd"/>
          </w:p>
        </w:tc>
      </w:tr>
      <w:tr w:rsidR="00AB00DD" w:rsidRPr="001056AB" w14:paraId="0CABFCB1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720E1" w14:textId="77777777" w:rsidR="00AB00DD" w:rsidRPr="001056AB" w:rsidRDefault="00455866" w:rsidP="005113F2">
            <w:pPr>
              <w:ind w:firstLine="180"/>
              <w:rPr>
                <w:rFonts w:ascii="Times New Roman" w:eastAsia="新細明體" w:hAnsi="Times New Roman" w:cs="Times New Roman"/>
                <w:i/>
                <w:iCs/>
                <w:szCs w:val="24"/>
              </w:rPr>
            </w:pPr>
            <w:r w:rsidRPr="001056AB">
              <w:rPr>
                <w:rFonts w:ascii="Times New Roman" w:eastAsia="新細明體" w:hAnsi="Times New Roman" w:cs="Times New Roman"/>
                <w:i/>
                <w:iCs/>
                <w:szCs w:val="24"/>
              </w:rPr>
              <w:t>sep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50B96" w14:textId="77777777" w:rsidR="00AB00DD" w:rsidRPr="001056AB" w:rsidRDefault="001056AB" w:rsidP="001056A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73" w:lineRule="atLeast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1056A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15927524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0EA6E01" w14:textId="77777777" w:rsidR="00AB00DD" w:rsidRPr="001056AB" w:rsidRDefault="00AB00DD" w:rsidP="00342AF6">
            <w:pPr>
              <w:ind w:firstLineChars="32" w:firstLine="77"/>
              <w:jc w:val="center"/>
              <w:rPr>
                <w:rFonts w:ascii="Times New Roman" w:hAnsi="Times New Roman" w:cs="Times New Roman"/>
                <w:szCs w:val="24"/>
              </w:rPr>
            </w:pPr>
            <w:r w:rsidRPr="001056AB">
              <w:rPr>
                <w:rFonts w:ascii="Times New Roman" w:hAnsi="Times New Roman" w:cs="Times New Roman"/>
                <w:szCs w:val="24"/>
              </w:rPr>
              <w:t>pro</w:t>
            </w:r>
            <w:r w:rsidRPr="001056AB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B0783" w14:textId="77777777" w:rsidR="00AB00DD" w:rsidRPr="001056AB" w:rsidRDefault="00AB00DD" w:rsidP="0045586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056AB">
              <w:rPr>
                <w:rFonts w:ascii="Times New Roman" w:eastAsia="新細明體" w:hAnsi="Times New Roman" w:cs="Times New Roman"/>
                <w:szCs w:val="24"/>
              </w:rPr>
              <w:t xml:space="preserve">staphylococcal enterotoxin </w:t>
            </w:r>
            <w:r w:rsidR="00455866" w:rsidRPr="001056AB">
              <w:rPr>
                <w:rFonts w:ascii="Times New Roman" w:eastAsia="新細明體" w:hAnsi="Times New Roman" w:cs="Times New Roman"/>
                <w:szCs w:val="24"/>
              </w:rPr>
              <w:t xml:space="preserve">P </w:t>
            </w:r>
            <w:r w:rsidRPr="001056AB">
              <w:rPr>
                <w:rFonts w:ascii="Times New Roman" w:eastAsia="新細明體" w:hAnsi="Times New Roman" w:cs="Times New Roman"/>
                <w:szCs w:val="24"/>
              </w:rPr>
              <w:t>precursor</w:t>
            </w:r>
          </w:p>
        </w:tc>
      </w:tr>
      <w:tr w:rsidR="00AB00DD" w:rsidRPr="005B350F" w14:paraId="762CB700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9CC72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44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50975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191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42789164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E7289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rotein</w:t>
            </w:r>
          </w:p>
        </w:tc>
      </w:tr>
      <w:tr w:rsidR="00AB00DD" w:rsidRPr="005B350F" w14:paraId="67D5755B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574E9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78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2D68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2253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ABBCDC2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15C79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 (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pseudogene</w:t>
            </w:r>
            <w:proofErr w:type="spellEnd"/>
            <w:r w:rsidRPr="005B350F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AB00DD" w:rsidRPr="005B350F" w14:paraId="428EA33A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41761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1864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24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0888574B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97D08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34D0618F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8C3B4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2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8D636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8482253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1DDEBF58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F51C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putative phage regulatory protein (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pseudogene</w:t>
            </w:r>
            <w:proofErr w:type="spellEnd"/>
            <w:r w:rsidRPr="005B350F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AB00DD" w:rsidRPr="005B350F" w14:paraId="25D4E0C7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B7BDF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3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BFA72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25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7893B87C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95B6A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putative single-strand DNA-binding protein</w:t>
            </w:r>
          </w:p>
        </w:tc>
      </w:tr>
      <w:tr w:rsidR="00AB00DD" w:rsidRPr="005B350F" w14:paraId="48B4BB88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00204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5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A377B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27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47CF5668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29CC2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56D90142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B3063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6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39F4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28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BD82660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4F789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099B7C73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22D8C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7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A3543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29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78A50A3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45C72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3698A279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20525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88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C2D37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30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9AF697A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E46A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08250A2C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DCBD5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97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175FA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39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5380296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81D9E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3DB3B50F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3F050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98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6D4A1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0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6B7D45F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AF69C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hypothetical phage protein</w:t>
            </w:r>
          </w:p>
        </w:tc>
      </w:tr>
      <w:tr w:rsidR="00AB00DD" w:rsidRPr="005B350F" w14:paraId="0CDBEDA4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5D9FD" w14:textId="77777777" w:rsidR="00AB00DD" w:rsidRPr="005B350F" w:rsidRDefault="00AB00DD" w:rsidP="005113F2">
            <w:pPr>
              <w:ind w:firstLine="180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099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89B12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1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1A61EB6A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10E3C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DNA-binding protein</w:t>
            </w:r>
          </w:p>
        </w:tc>
      </w:tr>
      <w:tr w:rsidR="00AB00DD" w:rsidRPr="005B350F" w14:paraId="1D8B12CD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857E2" w14:textId="77777777" w:rsidR="00AB00DD" w:rsidRPr="005B350F" w:rsidRDefault="00AB00DD" w:rsidP="00342AF6">
            <w:pPr>
              <w:ind w:firstLineChars="118" w:firstLine="283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lastRenderedPageBreak/>
              <w:t>SAR2100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078DB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2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97937DB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0C5A4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putative repressor</w:t>
            </w:r>
          </w:p>
        </w:tc>
      </w:tr>
      <w:tr w:rsidR="00AB00DD" w:rsidRPr="005B350F" w14:paraId="3C879282" w14:textId="77777777" w:rsidTr="00342AF6">
        <w:trPr>
          <w:trHeight w:val="324"/>
        </w:trPr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CFD5D" w14:textId="77777777" w:rsidR="00AB00DD" w:rsidRPr="005B350F" w:rsidRDefault="00AB00DD" w:rsidP="00342AF6">
            <w:pPr>
              <w:ind w:firstLineChars="118" w:firstLine="283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101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0D026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3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7EE02EB" w14:textId="77777777" w:rsidR="00AB00DD" w:rsidRDefault="00AB00DD" w:rsidP="00342AF6">
            <w:pPr>
              <w:ind w:firstLineChars="32" w:firstLine="77"/>
              <w:jc w:val="center"/>
            </w:pPr>
            <w:r w:rsidRPr="000F057A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0F057A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2C54B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 xml:space="preserve">putative </w:t>
            </w: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exonuclease</w:t>
            </w:r>
            <w:proofErr w:type="spellEnd"/>
          </w:p>
        </w:tc>
      </w:tr>
      <w:tr w:rsidR="00AB00DD" w:rsidRPr="005B350F" w14:paraId="684B7451" w14:textId="77777777" w:rsidTr="00342AF6">
        <w:trPr>
          <w:trHeight w:val="324"/>
        </w:trPr>
        <w:tc>
          <w:tcPr>
            <w:tcW w:w="1358" w:type="dxa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C4AE9" w14:textId="77777777" w:rsidR="00AB00DD" w:rsidRPr="005B350F" w:rsidRDefault="00AB00DD" w:rsidP="001056A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R2104</w:t>
            </w:r>
          </w:p>
        </w:tc>
        <w:tc>
          <w:tcPr>
            <w:tcW w:w="1415" w:type="dxa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2A3A3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246</w:t>
            </w:r>
          </w:p>
        </w:tc>
        <w:tc>
          <w:tcPr>
            <w:tcW w:w="1202" w:type="dxa"/>
            <w:tcBorders>
              <w:left w:val="nil"/>
              <w:bottom w:val="single" w:sz="4" w:space="0" w:color="C0C0C0"/>
              <w:right w:val="nil"/>
            </w:tcBorders>
          </w:tcPr>
          <w:p w14:paraId="5C6C79A2" w14:textId="77777777" w:rsidR="00AB00DD" w:rsidRDefault="00AB00DD" w:rsidP="00342AF6">
            <w:pPr>
              <w:jc w:val="center"/>
            </w:pPr>
            <w:r w:rsidRPr="00E33FA5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E33FA5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31863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putative lipoprotein</w:t>
            </w:r>
          </w:p>
        </w:tc>
      </w:tr>
      <w:tr w:rsidR="00AB00DD" w:rsidRPr="005B350F" w14:paraId="621FFC17" w14:textId="77777777" w:rsidTr="00342AF6">
        <w:trPr>
          <w:trHeight w:val="324"/>
        </w:trPr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A25E9" w14:textId="77777777" w:rsidR="00AB00DD" w:rsidRPr="005B350F" w:rsidRDefault="00AB00DD" w:rsidP="001056AB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SAS0905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D375B" w14:textId="77777777" w:rsidR="00AB00DD" w:rsidRPr="005B350F" w:rsidRDefault="00AB00DD" w:rsidP="00342AF6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5B350F">
              <w:rPr>
                <w:rFonts w:ascii="Times New Roman" w:eastAsia="新細明體" w:hAnsi="Times New Roman" w:cs="Times New Roman"/>
                <w:szCs w:val="24"/>
              </w:rPr>
              <w:t>49484912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</w:tcPr>
          <w:p w14:paraId="2651847D" w14:textId="77777777" w:rsidR="00AB00DD" w:rsidRDefault="00AB00DD" w:rsidP="00342AF6">
            <w:pPr>
              <w:jc w:val="center"/>
            </w:pPr>
            <w:r w:rsidRPr="00E33FA5">
              <w:rPr>
                <w:rFonts w:ascii="Times New Roman" w:hAnsi="Times New Roman" w:cs="Times New Roman" w:hint="eastAsia"/>
                <w:szCs w:val="24"/>
              </w:rPr>
              <w:t>pro</w:t>
            </w:r>
            <w:r w:rsidRPr="00E33FA5">
              <w:rPr>
                <w:rFonts w:ascii="Times New Roman" w:eastAsia="新細明體" w:hAnsi="Times New Roman" w:cs="Times New Roman"/>
                <w:szCs w:val="24"/>
              </w:rPr>
              <w:t>phage</w:t>
            </w:r>
          </w:p>
        </w:tc>
        <w:tc>
          <w:tcPr>
            <w:tcW w:w="4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46E81" w14:textId="77777777" w:rsidR="00AB00DD" w:rsidRPr="005B350F" w:rsidRDefault="00AB00DD" w:rsidP="00342AF6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5B350F">
              <w:rPr>
                <w:rFonts w:ascii="Times New Roman" w:eastAsia="新細明體" w:hAnsi="Times New Roman" w:cs="Times New Roman"/>
                <w:szCs w:val="24"/>
              </w:rPr>
              <w:t>DnaB</w:t>
            </w:r>
            <w:proofErr w:type="spellEnd"/>
            <w:r w:rsidRPr="005B350F">
              <w:rPr>
                <w:rFonts w:ascii="Times New Roman" w:eastAsia="新細明體" w:hAnsi="Times New Roman" w:cs="Times New Roman"/>
                <w:szCs w:val="24"/>
              </w:rPr>
              <w:t>-like helicase</w:t>
            </w:r>
          </w:p>
        </w:tc>
      </w:tr>
    </w:tbl>
    <w:p w14:paraId="500ED7B8" w14:textId="77777777" w:rsidR="00830279" w:rsidRDefault="00830279" w:rsidP="00371067">
      <w:pPr>
        <w:rPr>
          <w:rFonts w:ascii="Times New Roman" w:hAnsi="Times New Roman" w:cs="Times New Roman"/>
        </w:rPr>
      </w:pPr>
    </w:p>
    <w:sectPr w:rsidR="00830279" w:rsidSect="00F56939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5FF335" w14:textId="77777777" w:rsidR="00F62D24" w:rsidRDefault="00F62D24" w:rsidP="00F62D24">
      <w:r>
        <w:separator/>
      </w:r>
    </w:p>
  </w:endnote>
  <w:endnote w:type="continuationSeparator" w:id="0">
    <w:p w14:paraId="5EDC0E03" w14:textId="77777777" w:rsidR="00F62D24" w:rsidRDefault="00F62D24" w:rsidP="00F62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細明體">
    <w:charset w:val="51"/>
    <w:family w:val="auto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0D736E" w14:textId="77777777" w:rsidR="00F62D24" w:rsidRDefault="00F62D24" w:rsidP="006334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094E9" w14:textId="77777777" w:rsidR="00F62D24" w:rsidRDefault="00F62D24" w:rsidP="00F62D2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1BD0C" w14:textId="77777777" w:rsidR="00F62D24" w:rsidRDefault="00F62D24" w:rsidP="006334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08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7206F4" w14:textId="77777777" w:rsidR="00F62D24" w:rsidRDefault="00F62D24" w:rsidP="00F62D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4CCE0" w14:textId="77777777" w:rsidR="00F62D24" w:rsidRDefault="00F62D24" w:rsidP="00F62D24">
      <w:r>
        <w:separator/>
      </w:r>
    </w:p>
  </w:footnote>
  <w:footnote w:type="continuationSeparator" w:id="0">
    <w:p w14:paraId="738F1875" w14:textId="77777777" w:rsidR="00F62D24" w:rsidRDefault="00F62D24" w:rsidP="00F62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44DDF"/>
    <w:multiLevelType w:val="hybridMultilevel"/>
    <w:tmpl w:val="D71CD08A"/>
    <w:lvl w:ilvl="0" w:tplc="348E78FC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B707B"/>
    <w:rsid w:val="000846E4"/>
    <w:rsid w:val="000D46DA"/>
    <w:rsid w:val="000F69F9"/>
    <w:rsid w:val="001056AB"/>
    <w:rsid w:val="0011756C"/>
    <w:rsid w:val="00163245"/>
    <w:rsid w:val="001A2CA5"/>
    <w:rsid w:val="001E1DE1"/>
    <w:rsid w:val="002645B2"/>
    <w:rsid w:val="00342AF6"/>
    <w:rsid w:val="00371067"/>
    <w:rsid w:val="00383BE0"/>
    <w:rsid w:val="00396CB1"/>
    <w:rsid w:val="003E667E"/>
    <w:rsid w:val="00455866"/>
    <w:rsid w:val="005113F2"/>
    <w:rsid w:val="00532526"/>
    <w:rsid w:val="0054466D"/>
    <w:rsid w:val="0059590E"/>
    <w:rsid w:val="007771F4"/>
    <w:rsid w:val="00830279"/>
    <w:rsid w:val="00965997"/>
    <w:rsid w:val="009B707B"/>
    <w:rsid w:val="009F55E8"/>
    <w:rsid w:val="00A625C4"/>
    <w:rsid w:val="00A70872"/>
    <w:rsid w:val="00A82855"/>
    <w:rsid w:val="00AB00DD"/>
    <w:rsid w:val="00B87769"/>
    <w:rsid w:val="00D11622"/>
    <w:rsid w:val="00F16104"/>
    <w:rsid w:val="00F52255"/>
    <w:rsid w:val="00F56939"/>
    <w:rsid w:val="00F62D24"/>
    <w:rsid w:val="00F64B5D"/>
    <w:rsid w:val="00F8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  <w14:docId w14:val="0DCFC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93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7B"/>
    <w:pPr>
      <w:ind w:leftChars="200" w:left="48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56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56AB"/>
    <w:rPr>
      <w:rFonts w:ascii="細明體" w:eastAsia="細明體" w:hAnsi="細明體" w:cs="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7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342AF6"/>
    <w:pPr>
      <w:widowControl w:val="0"/>
    </w:pPr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6324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2D24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2D2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2D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93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7B"/>
    <w:pPr>
      <w:ind w:leftChars="200" w:left="48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56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56AB"/>
    <w:rPr>
      <w:rFonts w:ascii="細明體" w:eastAsia="細明體" w:hAnsi="細明體" w:cs="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7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342AF6"/>
    <w:pPr>
      <w:widowControl w:val="0"/>
    </w:pPr>
    <w:rPr>
      <w:rFonts w:ascii="Times New Roman" w:eastAsia="新細明體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6324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2D24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2D24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2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97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A983A8-830F-3447-98B2-C8288CB05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hen</dc:creator>
  <cp:lastModifiedBy>CJC</cp:lastModifiedBy>
  <cp:revision>2</cp:revision>
  <dcterms:created xsi:type="dcterms:W3CDTF">2013-04-08T02:08:00Z</dcterms:created>
  <dcterms:modified xsi:type="dcterms:W3CDTF">2013-04-08T02:08:00Z</dcterms:modified>
</cp:coreProperties>
</file>